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180" w:type="dxa"/>
        <w:tblLook w:val="04A0" w:firstRow="1" w:lastRow="0" w:firstColumn="1" w:lastColumn="0" w:noHBand="0" w:noVBand="1"/>
      </w:tblPr>
      <w:tblGrid>
        <w:gridCol w:w="2140"/>
        <w:gridCol w:w="4020"/>
        <w:gridCol w:w="4020"/>
      </w:tblGrid>
      <w:tr w:rsidR="00125591" w:rsidRPr="00125591" w14:paraId="77211D52" w14:textId="77777777" w:rsidTr="00125591">
        <w:trPr>
          <w:trHeight w:val="300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11D18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ustom designed</w:t>
            </w: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5FE2F" w14:textId="77777777" w:rsidR="00125591" w:rsidRPr="00125591" w:rsidRDefault="00125591" w:rsidP="00125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Forward sequence</w:t>
            </w: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50A18" w14:textId="77777777" w:rsidR="00125591" w:rsidRPr="00125591" w:rsidRDefault="00125591" w:rsidP="00125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Reverse sequence</w:t>
            </w:r>
          </w:p>
        </w:tc>
      </w:tr>
      <w:tr w:rsidR="00125591" w:rsidRPr="00125591" w14:paraId="68C47881" w14:textId="77777777" w:rsidTr="00125591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ED47D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91phox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AA96F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TCTTCTTCATCGGCCTTGC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2E1FD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CACGATCCATTTCCAAG</w:t>
            </w:r>
          </w:p>
        </w:tc>
      </w:tr>
      <w:tr w:rsidR="00125591" w:rsidRPr="00125591" w14:paraId="577220DB" w14:textId="77777777" w:rsidTr="00125591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FE5A6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2phox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9E3A7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ACTGCTGTCCGTGCCTGC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F490C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TGATGGTGCCTCCAACCTG</w:t>
            </w:r>
          </w:p>
        </w:tc>
      </w:tr>
      <w:tr w:rsidR="00125591" w:rsidRPr="00125591" w14:paraId="2916FF6A" w14:textId="77777777" w:rsidTr="00125591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3670C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OS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50A02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GAGATCCGGTTCACAGTCTTG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DAF9D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AGACAACCTTGGTGTTGAAG</w:t>
            </w:r>
          </w:p>
        </w:tc>
      </w:tr>
      <w:tr w:rsidR="00125591" w:rsidRPr="00125591" w14:paraId="543E679A" w14:textId="77777777" w:rsidTr="00125591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15634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NFa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4FAC8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CCCTCAGGGGTGTCCTTAG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5A817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TCGTAGCAAACCACCAAGC</w:t>
            </w:r>
          </w:p>
        </w:tc>
      </w:tr>
      <w:tr w:rsidR="00125591" w:rsidRPr="00125591" w14:paraId="05AF6E3D" w14:textId="77777777" w:rsidTr="00125591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9527D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E738E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ATGCCTTCCCCAGGACATG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3E907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GCCACGGTTTTCTTATGGC</w:t>
            </w:r>
          </w:p>
        </w:tc>
      </w:tr>
      <w:tr w:rsidR="00125591" w:rsidRPr="00125591" w14:paraId="2092452B" w14:textId="77777777" w:rsidTr="00125591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4D295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P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F6F5A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CCTATGGACGGCAAATTCC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FA5A4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TCTGCCGGTTTCTCTTGGTC</w:t>
            </w:r>
          </w:p>
        </w:tc>
      </w:tr>
      <w:tr w:rsidR="00125591" w:rsidRPr="00125591" w14:paraId="6CF4EDB3" w14:textId="77777777" w:rsidTr="00125591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44C21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AM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948BB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AAGGAGATCACATTCACGG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8175B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GATCGAAAGTCCGGAGCTG</w:t>
            </w:r>
          </w:p>
        </w:tc>
      </w:tr>
      <w:tr w:rsidR="00125591" w:rsidRPr="00125591" w14:paraId="0DF155BE" w14:textId="77777777" w:rsidTr="00125591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FDE99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l1a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B3CB9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GAGAGAGCATGACCGATGG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52DF8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AGTTCCGGTGTGACTCGTG</w:t>
            </w:r>
          </w:p>
        </w:tc>
      </w:tr>
      <w:tr w:rsidR="00125591" w:rsidRPr="00125591" w14:paraId="1FD77345" w14:textId="77777777" w:rsidTr="00125591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31AE8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TGF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C4206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TGACCTAGAGGAAAACATT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DB0E1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GAAAGCTCAAACTTGACAG</w:t>
            </w:r>
          </w:p>
        </w:tc>
      </w:tr>
      <w:tr w:rsidR="00125591" w:rsidRPr="00125591" w14:paraId="3EE6F50C" w14:textId="77777777" w:rsidTr="00125591">
        <w:trPr>
          <w:trHeight w:val="36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DD524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ibronecti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68CF6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AGACAGATGAGCTTCCCCA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A8CC4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GGTTCGCCTAAAGCCATGT</w:t>
            </w:r>
          </w:p>
        </w:tc>
      </w:tr>
      <w:tr w:rsidR="00125591" w:rsidRPr="00125591" w14:paraId="150CAF1F" w14:textId="77777777" w:rsidTr="00125591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3AFE4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yh</w:t>
            </w:r>
            <w:proofErr w:type="spellEnd"/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6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F9232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CCTATAAGTGGCTGCCAGTGT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8763B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TACTGATAGGCGTTGTCAGAGATG</w:t>
            </w:r>
          </w:p>
        </w:tc>
      </w:tr>
      <w:tr w:rsidR="00125591" w:rsidRPr="00125591" w14:paraId="79FFFCBE" w14:textId="77777777" w:rsidTr="00125591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6EB24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GF-beta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7845D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CTGCTGACCCCCACTGAT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DDE24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CCACTGCCGGACAACTC</w:t>
            </w:r>
          </w:p>
        </w:tc>
      </w:tr>
      <w:tr w:rsidR="00125591" w:rsidRPr="00125591" w14:paraId="060726C5" w14:textId="77777777" w:rsidTr="00125591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FF3EA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NF-alpha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D519D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CCCTCAGGGGTGTCCTTAG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0ECBE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TCGTAGCAAACCACCAAGC</w:t>
            </w:r>
          </w:p>
        </w:tc>
      </w:tr>
      <w:tr w:rsidR="00125591" w:rsidRPr="00125591" w14:paraId="0CB8F262" w14:textId="77777777" w:rsidTr="00125591">
        <w:trPr>
          <w:trHeight w:val="840"/>
        </w:trPr>
        <w:tc>
          <w:tcPr>
            <w:tcW w:w="6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6FCDA" w14:textId="77777777" w:rsidR="00125591" w:rsidRPr="00125591" w:rsidRDefault="00125591" w:rsidP="00125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ommercially available from Qiage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F1442" w14:textId="77777777" w:rsidR="00125591" w:rsidRPr="00125591" w:rsidRDefault="00125591" w:rsidP="00125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atalog number</w:t>
            </w:r>
          </w:p>
        </w:tc>
      </w:tr>
      <w:tr w:rsidR="00125591" w:rsidRPr="00125591" w14:paraId="431002EA" w14:textId="77777777" w:rsidTr="00125591">
        <w:trPr>
          <w:trHeight w:val="570"/>
        </w:trPr>
        <w:tc>
          <w:tcPr>
            <w:tcW w:w="6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75B3D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eta acti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4117F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QT00193473</w:t>
            </w:r>
          </w:p>
        </w:tc>
      </w:tr>
      <w:tr w:rsidR="00125591" w:rsidRPr="00125591" w14:paraId="2E4065D7" w14:textId="77777777" w:rsidTr="00125591">
        <w:trPr>
          <w:trHeight w:val="300"/>
        </w:trPr>
        <w:tc>
          <w:tcPr>
            <w:tcW w:w="6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C9350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eta-2-microglobuli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C48C5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QT00176295</w:t>
            </w:r>
          </w:p>
        </w:tc>
      </w:tr>
      <w:tr w:rsidR="00125591" w:rsidRPr="00125591" w14:paraId="5C64C5DE" w14:textId="77777777" w:rsidTr="00125591">
        <w:trPr>
          <w:trHeight w:val="300"/>
        </w:trPr>
        <w:tc>
          <w:tcPr>
            <w:tcW w:w="6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FAC63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GTR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55683" w14:textId="77777777" w:rsidR="00125591" w:rsidRPr="00125591" w:rsidRDefault="00125591" w:rsidP="0012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55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QT00379295</w:t>
            </w:r>
          </w:p>
        </w:tc>
      </w:tr>
    </w:tbl>
    <w:p w14:paraId="759D328E" w14:textId="77777777" w:rsidR="00144C0E" w:rsidRDefault="00144C0E"/>
    <w:p w14:paraId="79F9C825" w14:textId="41974F10" w:rsidR="002647DC" w:rsidRPr="00E84A66" w:rsidRDefault="002647DC" w:rsidP="002647DC">
      <w:pPr>
        <w:rPr>
          <w:b/>
          <w:bCs/>
          <w:sz w:val="24"/>
          <w:szCs w:val="24"/>
        </w:rPr>
      </w:pPr>
      <w:r w:rsidRPr="00E84A66">
        <w:rPr>
          <w:b/>
          <w:bCs/>
          <w:sz w:val="24"/>
          <w:szCs w:val="24"/>
        </w:rPr>
        <w:t xml:space="preserve">Supplemental Table1: </w:t>
      </w:r>
      <w:r w:rsidR="002C3CA2" w:rsidRPr="00E84A66">
        <w:rPr>
          <w:b/>
          <w:bCs/>
          <w:sz w:val="24"/>
          <w:szCs w:val="24"/>
        </w:rPr>
        <w:t>P</w:t>
      </w:r>
      <w:r w:rsidRPr="00E84A66">
        <w:rPr>
          <w:b/>
          <w:bCs/>
          <w:sz w:val="24"/>
          <w:szCs w:val="24"/>
        </w:rPr>
        <w:t>rimers</w:t>
      </w:r>
      <w:r w:rsidRPr="00E84A66">
        <w:rPr>
          <w:b/>
          <w:bCs/>
          <w:sz w:val="24"/>
          <w:szCs w:val="24"/>
        </w:rPr>
        <w:t xml:space="preserve"> used in this study.</w:t>
      </w:r>
    </w:p>
    <w:p w14:paraId="5F4BCCB9" w14:textId="77777777" w:rsidR="002647DC" w:rsidRDefault="002647DC"/>
    <w:sectPr w:rsidR="00264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591"/>
    <w:rsid w:val="00125591"/>
    <w:rsid w:val="00144C0E"/>
    <w:rsid w:val="00193C7D"/>
    <w:rsid w:val="002647DC"/>
    <w:rsid w:val="002C3CA2"/>
    <w:rsid w:val="005F1C35"/>
    <w:rsid w:val="008525CD"/>
    <w:rsid w:val="008925E6"/>
    <w:rsid w:val="00AD498E"/>
    <w:rsid w:val="00D93B50"/>
    <w:rsid w:val="00E8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4A2F1"/>
  <w15:chartTrackingRefBased/>
  <w15:docId w15:val="{268F31BB-3864-4E7A-8F04-3FA757F47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5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5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5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5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5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5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5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5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5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5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5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5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5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5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5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5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55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5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5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03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63</Characters>
  <Application>Microsoft Office Word</Application>
  <DocSecurity>0</DocSecurity>
  <Lines>6</Lines>
  <Paragraphs>1</Paragraphs>
  <ScaleCrop>false</ScaleCrop>
  <Company>NIAAA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opadhyay, Partha (NIH/NIAAA) [E]</dc:creator>
  <cp:keywords/>
  <dc:description/>
  <cp:lastModifiedBy>Pacher, Pal (NIH/NIAAA) [E]</cp:lastModifiedBy>
  <cp:revision>7</cp:revision>
  <dcterms:created xsi:type="dcterms:W3CDTF">2024-07-05T13:31:00Z</dcterms:created>
  <dcterms:modified xsi:type="dcterms:W3CDTF">2025-03-05T23:05:00Z</dcterms:modified>
</cp:coreProperties>
</file>